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3A4" w:rsidRDefault="00CC03A4" w:rsidP="00CC03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S1</w:t>
      </w:r>
      <w:r w:rsidRPr="00CF1D5D">
        <w:rPr>
          <w:rFonts w:ascii="Times New Roman" w:hAnsi="Times New Roman" w:cs="Times New Roman"/>
          <w:b/>
          <w:sz w:val="24"/>
          <w:szCs w:val="24"/>
        </w:rPr>
        <w:t>.</w:t>
      </w:r>
      <w:r w:rsidRPr="00CF1D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ependent-samples t-tests for comparison of minimum and maximum temperatures between urban and suburban weather stations in summer 2014. </w:t>
      </w:r>
      <w:proofErr w:type="spellStart"/>
      <w:proofErr w:type="gramStart"/>
      <w:r w:rsidRPr="00882BEE">
        <w:rPr>
          <w:rFonts w:ascii="Times New Roman" w:hAnsi="Times New Roman" w:cs="Times New Roman"/>
          <w:color w:val="000000"/>
          <w:sz w:val="24"/>
          <w:szCs w:val="24"/>
        </w:rPr>
        <w:t>df</w:t>
      </w:r>
      <w:proofErr w:type="spellEnd"/>
      <w:proofErr w:type="gramEnd"/>
      <w:r w:rsidRPr="00882BEE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882BEE">
        <w:rPr>
          <w:rFonts w:ascii="Times New Roman" w:hAnsi="Times New Roman" w:cs="Times New Roman"/>
          <w:color w:val="000000"/>
          <w:sz w:val="24"/>
          <w:szCs w:val="24"/>
        </w:rPr>
        <w:t>egree of freedom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C03A4" w:rsidRDefault="00CC03A4" w:rsidP="00CC03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4"/>
        <w:gridCol w:w="1277"/>
        <w:gridCol w:w="1277"/>
        <w:gridCol w:w="1277"/>
        <w:gridCol w:w="1277"/>
        <w:gridCol w:w="1277"/>
      </w:tblGrid>
      <w:tr w:rsidR="00CC03A4" w:rsidTr="00607A48">
        <w:tc>
          <w:tcPr>
            <w:tcW w:w="909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ne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2728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ests for equality of means</w:t>
            </w:r>
          </w:p>
        </w:tc>
      </w:tr>
      <w:tr w:rsidR="00CC03A4" w:rsidTr="00607A48"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Pr="0057016F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01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Pr="0057016F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01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</w:tr>
      <w:tr w:rsidR="00CC03A4" w:rsidTr="00607A48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CC03A4" w:rsidRPr="004B0FBE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temperature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C03A4" w:rsidTr="00607A48"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temperature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center"/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center"/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CC03A4" w:rsidRPr="00CF1D5D" w:rsidRDefault="00CC03A4" w:rsidP="00702215">
      <w:pPr>
        <w:spacing w:after="160" w:line="259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E14C38" w:rsidRDefault="00702215" w:rsidP="00CC03A4"/>
    <w:sectPr w:rsidR="00E14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A4"/>
    <w:rsid w:val="00034753"/>
    <w:rsid w:val="003D0DD6"/>
    <w:rsid w:val="00702215"/>
    <w:rsid w:val="00CC03A4"/>
    <w:rsid w:val="00E5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59847-7ED2-4A92-9450-F4A756C8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A4"/>
    <w:pPr>
      <w:spacing w:after="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A4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Quynh Hoa</dc:creator>
  <cp:keywords/>
  <dc:description/>
  <cp:lastModifiedBy>Nguyen Quynh Hoa</cp:lastModifiedBy>
  <cp:revision>3</cp:revision>
  <dcterms:created xsi:type="dcterms:W3CDTF">2017-11-27T08:12:00Z</dcterms:created>
  <dcterms:modified xsi:type="dcterms:W3CDTF">2017-12-13T09:17:00Z</dcterms:modified>
</cp:coreProperties>
</file>